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87BB3" w14:textId="710E74A9" w:rsidR="00B40E04" w:rsidRPr="003617B6" w:rsidRDefault="003617B6" w:rsidP="003617B6">
      <w:pPr>
        <w:spacing w:after="120" w:line="480" w:lineRule="auto"/>
        <w:rPr>
          <w:rFonts w:ascii="Arial" w:hAnsi="Arial"/>
          <w:b/>
          <w:sz w:val="20"/>
          <w:szCs w:val="20"/>
          <w:lang w:val="en-GB"/>
        </w:rPr>
      </w:pPr>
      <w:bookmarkStart w:id="0" w:name="_GoBack"/>
      <w:bookmarkEnd w:id="0"/>
      <w:r w:rsidRPr="003617B6">
        <w:rPr>
          <w:rFonts w:ascii="Arial" w:hAnsi="Arial"/>
          <w:b/>
          <w:sz w:val="20"/>
          <w:szCs w:val="20"/>
          <w:lang w:val="en-GB"/>
        </w:rPr>
        <w:t>S. Supplementary Information</w:t>
      </w:r>
    </w:p>
    <w:p w14:paraId="0AD355D9" w14:textId="6135D3F2" w:rsidR="003617B6" w:rsidRPr="00B40E04" w:rsidRDefault="003617B6" w:rsidP="003617B6">
      <w:pPr>
        <w:spacing w:line="480" w:lineRule="auto"/>
        <w:rPr>
          <w:rFonts w:ascii="Arial" w:hAnsi="Arial"/>
          <w:b/>
          <w:sz w:val="20"/>
          <w:szCs w:val="20"/>
          <w:lang w:val="en-GB"/>
        </w:rPr>
      </w:pPr>
      <w:r>
        <w:rPr>
          <w:rFonts w:ascii="Arial" w:hAnsi="Arial"/>
          <w:b/>
          <w:sz w:val="20"/>
          <w:szCs w:val="20"/>
          <w:lang w:val="en-GB"/>
        </w:rPr>
        <w:t>S.1</w:t>
      </w:r>
      <w:r w:rsidRPr="00B40E04">
        <w:rPr>
          <w:rFonts w:ascii="Arial" w:hAnsi="Arial"/>
          <w:b/>
          <w:sz w:val="20"/>
          <w:szCs w:val="20"/>
          <w:lang w:val="en-GB"/>
        </w:rPr>
        <w:t xml:space="preserve"> Dat</w:t>
      </w:r>
      <w:r>
        <w:rPr>
          <w:rFonts w:ascii="Arial" w:hAnsi="Arial"/>
          <w:b/>
          <w:sz w:val="20"/>
          <w:szCs w:val="20"/>
          <w:lang w:val="en-GB"/>
        </w:rPr>
        <w:t>a pre-processing</w:t>
      </w:r>
    </w:p>
    <w:p w14:paraId="21793DE4" w14:textId="6D16E21E" w:rsidR="003617B6" w:rsidRPr="003617B6" w:rsidRDefault="003617B6" w:rsidP="003617B6">
      <w:pPr>
        <w:spacing w:line="480" w:lineRule="auto"/>
        <w:rPr>
          <w:rFonts w:ascii="Arial" w:hAnsi="Arial"/>
          <w:b/>
          <w:sz w:val="20"/>
          <w:szCs w:val="20"/>
          <w:lang w:val="en-GB"/>
        </w:rPr>
      </w:pPr>
      <w:r w:rsidRPr="00B40E04">
        <w:rPr>
          <w:rFonts w:ascii="Arial" w:hAnsi="Arial"/>
          <w:sz w:val="20"/>
          <w:szCs w:val="20"/>
          <w:lang w:val="en-GB"/>
        </w:rPr>
        <w:t xml:space="preserve">Some of the questions and </w:t>
      </w:r>
      <w:proofErr w:type="spellStart"/>
      <w:r w:rsidRPr="00B40E04">
        <w:rPr>
          <w:rFonts w:ascii="Arial" w:hAnsi="Arial"/>
          <w:sz w:val="20"/>
          <w:szCs w:val="20"/>
          <w:lang w:val="en-GB"/>
        </w:rPr>
        <w:t>codings</w:t>
      </w:r>
      <w:proofErr w:type="spellEnd"/>
      <w:r w:rsidRPr="00B40E04">
        <w:rPr>
          <w:rFonts w:ascii="Arial" w:hAnsi="Arial"/>
          <w:sz w:val="20"/>
          <w:szCs w:val="20"/>
          <w:lang w:val="en-GB"/>
        </w:rPr>
        <w:t xml:space="preserve"> in GLF have changed over time, including </w:t>
      </w:r>
      <w:r w:rsidR="00674945">
        <w:rPr>
          <w:rFonts w:ascii="Arial" w:hAnsi="Arial"/>
          <w:sz w:val="20"/>
          <w:szCs w:val="20"/>
          <w:lang w:val="en-GB"/>
        </w:rPr>
        <w:t>the types of beverage for the Q</w:t>
      </w:r>
      <w:r w:rsidRPr="00B40E04">
        <w:rPr>
          <w:rFonts w:ascii="Arial" w:hAnsi="Arial"/>
          <w:sz w:val="20"/>
          <w:szCs w:val="20"/>
          <w:lang w:val="en-GB"/>
        </w:rPr>
        <w:t>F ques</w:t>
      </w:r>
      <w:r w:rsidR="00674945">
        <w:rPr>
          <w:rFonts w:ascii="Arial" w:hAnsi="Arial"/>
          <w:sz w:val="20"/>
          <w:szCs w:val="20"/>
          <w:lang w:val="en-GB"/>
        </w:rPr>
        <w:t>tions and minor changes to the frequency</w:t>
      </w:r>
      <w:r w:rsidRPr="00B40E04">
        <w:rPr>
          <w:rFonts w:ascii="Arial" w:hAnsi="Arial"/>
          <w:sz w:val="20"/>
          <w:szCs w:val="20"/>
          <w:lang w:val="en-GB"/>
        </w:rPr>
        <w:t xml:space="preserve"> categories themselves. In the analysis we work with four primary beverage types: beer (including </w:t>
      </w:r>
      <w:proofErr w:type="spellStart"/>
      <w:r w:rsidRPr="00B40E04">
        <w:rPr>
          <w:rFonts w:ascii="Arial" w:hAnsi="Arial"/>
          <w:sz w:val="20"/>
          <w:szCs w:val="20"/>
          <w:lang w:val="en-GB"/>
        </w:rPr>
        <w:t>shandy</w:t>
      </w:r>
      <w:proofErr w:type="spellEnd"/>
      <w:r w:rsidRPr="00B40E04">
        <w:rPr>
          <w:rFonts w:ascii="Arial" w:hAnsi="Arial"/>
          <w:sz w:val="20"/>
          <w:szCs w:val="20"/>
          <w:lang w:val="en-GB"/>
        </w:rPr>
        <w:t xml:space="preserve">, normal strength beer and strong beer), wine, fortified wine and spirit </w:t>
      </w:r>
      <w:r w:rsidR="000B45CF">
        <w:rPr>
          <w:rFonts w:ascii="Arial" w:hAnsi="Arial"/>
          <w:sz w:val="20"/>
          <w:szCs w:val="20"/>
          <w:lang w:val="en-GB"/>
        </w:rPr>
        <w:t xml:space="preserve">(including ready-to-drink </w:t>
      </w:r>
      <w:r w:rsidRPr="00B40E04">
        <w:rPr>
          <w:rFonts w:ascii="Arial" w:hAnsi="Arial"/>
          <w:sz w:val="20"/>
          <w:szCs w:val="20"/>
          <w:lang w:val="en-GB"/>
        </w:rPr>
        <w:t xml:space="preserve">beverages, also known as flavoured-alcoholic-beverages or </w:t>
      </w:r>
      <w:proofErr w:type="spellStart"/>
      <w:r w:rsidRPr="00B40E04">
        <w:rPr>
          <w:rFonts w:ascii="Arial" w:hAnsi="Arial"/>
          <w:sz w:val="20"/>
          <w:szCs w:val="20"/>
          <w:lang w:val="en-GB"/>
        </w:rPr>
        <w:t>alcopops</w:t>
      </w:r>
      <w:proofErr w:type="spellEnd"/>
      <w:r w:rsidRPr="00B40E04">
        <w:rPr>
          <w:rFonts w:ascii="Arial" w:hAnsi="Arial"/>
          <w:sz w:val="20"/>
          <w:szCs w:val="20"/>
          <w:lang w:val="en-GB"/>
        </w:rPr>
        <w:t>). In instances w</w:t>
      </w:r>
      <w:r w:rsidR="00674945">
        <w:rPr>
          <w:rFonts w:ascii="Arial" w:hAnsi="Arial"/>
          <w:sz w:val="20"/>
          <w:szCs w:val="20"/>
          <w:lang w:val="en-GB"/>
        </w:rPr>
        <w:t>here Q</w:t>
      </w:r>
      <w:r w:rsidRPr="00B40E04">
        <w:rPr>
          <w:rFonts w:ascii="Arial" w:hAnsi="Arial"/>
          <w:sz w:val="20"/>
          <w:szCs w:val="20"/>
          <w:lang w:val="en-GB"/>
        </w:rPr>
        <w:t>F data exists for an individual for multiple beverages within one of the primary types (e.g. normal strength beer and strong bee</w:t>
      </w:r>
      <w:r w:rsidR="00674945">
        <w:rPr>
          <w:rFonts w:ascii="Arial" w:hAnsi="Arial"/>
          <w:sz w:val="20"/>
          <w:szCs w:val="20"/>
          <w:lang w:val="en-GB"/>
        </w:rPr>
        <w:t>r simultaneously), we use the Q</w:t>
      </w:r>
      <w:r w:rsidRPr="00B40E04">
        <w:rPr>
          <w:rFonts w:ascii="Arial" w:hAnsi="Arial"/>
          <w:sz w:val="20"/>
          <w:szCs w:val="20"/>
          <w:lang w:val="en-GB"/>
        </w:rPr>
        <w:t xml:space="preserve">F categories that are associated with the most ethanol consumption. </w:t>
      </w:r>
    </w:p>
    <w:p w14:paraId="05EC3F34" w14:textId="77777777" w:rsidR="003617B6" w:rsidRDefault="003617B6" w:rsidP="003617B6">
      <w:pPr>
        <w:spacing w:line="480" w:lineRule="auto"/>
        <w:rPr>
          <w:rFonts w:ascii="Arial" w:hAnsi="Arial"/>
          <w:sz w:val="20"/>
          <w:szCs w:val="20"/>
          <w:lang w:val="en-GB"/>
        </w:rPr>
      </w:pPr>
    </w:p>
    <w:p w14:paraId="529E77F8" w14:textId="438D4B8B" w:rsidR="003617B6" w:rsidRPr="009F2BA7" w:rsidRDefault="003617B6" w:rsidP="009F2BA7">
      <w:pPr>
        <w:spacing w:line="480" w:lineRule="auto"/>
        <w:rPr>
          <w:rFonts w:ascii="Arial" w:hAnsi="Arial"/>
          <w:sz w:val="20"/>
          <w:szCs w:val="20"/>
          <w:lang w:val="en-GB"/>
        </w:rPr>
      </w:pPr>
      <w:r w:rsidRPr="00B40E04">
        <w:rPr>
          <w:rFonts w:ascii="Arial" w:hAnsi="Arial"/>
          <w:sz w:val="20"/>
          <w:szCs w:val="20"/>
          <w:lang w:val="en-GB"/>
        </w:rPr>
        <w:t xml:space="preserve">In addition to the beverage information, we include a number of demographic indicators: sex, age, income (using a gross </w:t>
      </w:r>
      <w:proofErr w:type="spellStart"/>
      <w:r w:rsidRPr="00B40E04">
        <w:rPr>
          <w:rFonts w:ascii="Arial" w:hAnsi="Arial"/>
          <w:sz w:val="20"/>
          <w:szCs w:val="20"/>
          <w:lang w:val="en-GB"/>
        </w:rPr>
        <w:t>equivalised</w:t>
      </w:r>
      <w:proofErr w:type="spellEnd"/>
      <w:r w:rsidRPr="00B40E04">
        <w:rPr>
          <w:rFonts w:ascii="Arial" w:hAnsi="Arial"/>
          <w:sz w:val="20"/>
          <w:szCs w:val="20"/>
          <w:lang w:val="en-GB"/>
        </w:rPr>
        <w:t xml:space="preserve"> household definition, deflated to 2010 prices), highest level of educational qualification achieved (using QCF</w:t>
      </w:r>
      <w:r w:rsidRPr="00B40E04">
        <w:rPr>
          <w:rStyle w:val="FootnoteReference"/>
          <w:rFonts w:ascii="Arial" w:hAnsi="Arial"/>
          <w:sz w:val="20"/>
          <w:szCs w:val="20"/>
          <w:lang w:val="en-GB"/>
        </w:rPr>
        <w:footnoteReference w:id="1"/>
      </w:r>
      <w:r w:rsidRPr="00B40E04">
        <w:rPr>
          <w:rFonts w:ascii="Arial" w:hAnsi="Arial"/>
          <w:sz w:val="20"/>
          <w:szCs w:val="20"/>
          <w:lang w:val="en-GB"/>
        </w:rPr>
        <w:t xml:space="preserve"> definitions), socio-economic status (using NS-SEC</w:t>
      </w:r>
      <w:r w:rsidRPr="00B40E04">
        <w:rPr>
          <w:rStyle w:val="FootnoteReference"/>
          <w:rFonts w:ascii="Arial" w:hAnsi="Arial"/>
          <w:sz w:val="20"/>
          <w:szCs w:val="20"/>
          <w:lang w:val="en-GB"/>
        </w:rPr>
        <w:footnoteReference w:id="2"/>
      </w:r>
      <w:r w:rsidRPr="00B40E04">
        <w:rPr>
          <w:rFonts w:ascii="Arial" w:hAnsi="Arial"/>
          <w:sz w:val="20"/>
          <w:szCs w:val="20"/>
          <w:lang w:val="en-GB"/>
        </w:rPr>
        <w:t xml:space="preserve"> definitions), and current smoking status. For educa</w:t>
      </w:r>
      <w:r w:rsidR="009F2BA7">
        <w:rPr>
          <w:rFonts w:ascii="Arial" w:hAnsi="Arial"/>
          <w:sz w:val="20"/>
          <w:szCs w:val="20"/>
          <w:lang w:val="en-GB"/>
        </w:rPr>
        <w:t xml:space="preserve">tion and socio-economic status </w:t>
      </w:r>
      <w:r w:rsidR="0067270E">
        <w:rPr>
          <w:rFonts w:ascii="Arial" w:hAnsi="Arial"/>
          <w:sz w:val="20"/>
          <w:szCs w:val="20"/>
          <w:lang w:val="en-GB"/>
        </w:rPr>
        <w:t>we use</w:t>
      </w:r>
      <w:r w:rsidRPr="00B40E04">
        <w:rPr>
          <w:rFonts w:ascii="Arial" w:hAnsi="Arial"/>
          <w:sz w:val="20"/>
          <w:szCs w:val="20"/>
          <w:lang w:val="en-GB"/>
        </w:rPr>
        <w:t xml:space="preserve"> the latest </w:t>
      </w:r>
      <w:proofErr w:type="spellStart"/>
      <w:r w:rsidRPr="00B40E04">
        <w:rPr>
          <w:rFonts w:ascii="Arial" w:hAnsi="Arial"/>
          <w:sz w:val="20"/>
          <w:szCs w:val="20"/>
          <w:lang w:val="en-GB"/>
        </w:rPr>
        <w:t>codings</w:t>
      </w:r>
      <w:proofErr w:type="spellEnd"/>
      <w:r w:rsidRPr="00B40E04">
        <w:rPr>
          <w:rFonts w:ascii="Arial" w:hAnsi="Arial"/>
          <w:sz w:val="20"/>
          <w:szCs w:val="20"/>
          <w:lang w:val="en-GB"/>
        </w:rPr>
        <w:t xml:space="preserve"> available (those for GLF 2010) an</w:t>
      </w:r>
      <w:r w:rsidR="0067270E">
        <w:rPr>
          <w:rFonts w:ascii="Arial" w:hAnsi="Arial"/>
          <w:sz w:val="20"/>
          <w:szCs w:val="20"/>
          <w:lang w:val="en-GB"/>
        </w:rPr>
        <w:t>d necessarily map</w:t>
      </w:r>
      <w:r w:rsidRPr="00B40E04">
        <w:rPr>
          <w:rFonts w:ascii="Arial" w:hAnsi="Arial"/>
          <w:sz w:val="20"/>
          <w:szCs w:val="20"/>
          <w:lang w:val="en-GB"/>
        </w:rPr>
        <w:t xml:space="preserve"> earlier definitions to thes</w:t>
      </w:r>
      <w:r w:rsidR="0067270E">
        <w:rPr>
          <w:rFonts w:ascii="Arial" w:hAnsi="Arial"/>
          <w:sz w:val="20"/>
          <w:szCs w:val="20"/>
          <w:lang w:val="en-GB"/>
        </w:rPr>
        <w:t>e latest versions; this requires</w:t>
      </w:r>
      <w:r w:rsidRPr="00B40E04">
        <w:rPr>
          <w:rFonts w:ascii="Arial" w:hAnsi="Arial"/>
          <w:sz w:val="20"/>
          <w:szCs w:val="20"/>
          <w:lang w:val="en-GB"/>
        </w:rPr>
        <w:t xml:space="preserve"> a degree of qualitative interpretation. Respondents who answer inconsistently to drinking questions </w:t>
      </w:r>
      <w:r w:rsidR="0067270E">
        <w:rPr>
          <w:rFonts w:ascii="Arial" w:hAnsi="Arial"/>
          <w:sz w:val="20"/>
          <w:szCs w:val="20"/>
          <w:lang w:val="en-GB"/>
        </w:rPr>
        <w:t>are</w:t>
      </w:r>
      <w:r w:rsidR="00674945">
        <w:rPr>
          <w:rFonts w:ascii="Arial" w:hAnsi="Arial"/>
          <w:sz w:val="20"/>
          <w:szCs w:val="20"/>
          <w:lang w:val="en-GB"/>
        </w:rPr>
        <w:t xml:space="preserve"> removed from the analysis. Q</w:t>
      </w:r>
      <w:r w:rsidRPr="00B40E04">
        <w:rPr>
          <w:rFonts w:ascii="Arial" w:hAnsi="Arial"/>
          <w:sz w:val="20"/>
          <w:szCs w:val="20"/>
          <w:lang w:val="en-GB"/>
        </w:rPr>
        <w:t>F questions were not asked in G</w:t>
      </w:r>
      <w:r w:rsidR="009F2BA7">
        <w:rPr>
          <w:rFonts w:ascii="Arial" w:hAnsi="Arial"/>
          <w:sz w:val="20"/>
          <w:szCs w:val="20"/>
          <w:lang w:val="en-GB"/>
        </w:rPr>
        <w:t xml:space="preserve">LF 2004 and so synthetic data </w:t>
      </w:r>
      <w:r w:rsidR="0067270E">
        <w:rPr>
          <w:rFonts w:ascii="Arial" w:hAnsi="Arial"/>
          <w:sz w:val="20"/>
          <w:szCs w:val="20"/>
          <w:lang w:val="en-GB"/>
        </w:rPr>
        <w:t>is</w:t>
      </w:r>
      <w:r w:rsidRPr="00B40E04">
        <w:rPr>
          <w:rFonts w:ascii="Arial" w:hAnsi="Arial"/>
          <w:sz w:val="20"/>
          <w:szCs w:val="20"/>
          <w:lang w:val="en-GB"/>
        </w:rPr>
        <w:t xml:space="preserve"> created </w:t>
      </w:r>
      <w:r w:rsidR="0067270E">
        <w:rPr>
          <w:rFonts w:ascii="Arial" w:hAnsi="Arial"/>
          <w:sz w:val="20"/>
          <w:szCs w:val="20"/>
          <w:lang w:val="en-GB"/>
        </w:rPr>
        <w:t>for</w:t>
      </w:r>
      <w:r w:rsidRPr="00B40E04">
        <w:rPr>
          <w:rFonts w:ascii="Arial" w:hAnsi="Arial"/>
          <w:sz w:val="20"/>
          <w:szCs w:val="20"/>
          <w:lang w:val="en-GB"/>
        </w:rPr>
        <w:t xml:space="preserve"> this year by combining data from adjacent ye</w:t>
      </w:r>
      <w:r w:rsidR="00674945">
        <w:rPr>
          <w:rFonts w:ascii="Arial" w:hAnsi="Arial"/>
          <w:sz w:val="20"/>
          <w:szCs w:val="20"/>
          <w:lang w:val="en-GB"/>
        </w:rPr>
        <w:t>ars where Q</w:t>
      </w:r>
      <w:r w:rsidRPr="00B40E04">
        <w:rPr>
          <w:rFonts w:ascii="Arial" w:hAnsi="Arial"/>
          <w:sz w:val="20"/>
          <w:szCs w:val="20"/>
          <w:lang w:val="en-GB"/>
        </w:rPr>
        <w:t>F data is available (single-weighted 2002 combined with double-weigh</w:t>
      </w:r>
      <w:r w:rsidR="009F2BA7">
        <w:rPr>
          <w:rFonts w:ascii="Arial" w:hAnsi="Arial"/>
          <w:sz w:val="20"/>
          <w:szCs w:val="20"/>
          <w:lang w:val="en-GB"/>
        </w:rPr>
        <w:t xml:space="preserve">ted 2005). All pre-processing </w:t>
      </w:r>
      <w:r w:rsidR="0067270E">
        <w:rPr>
          <w:rFonts w:ascii="Arial" w:hAnsi="Arial"/>
          <w:sz w:val="20"/>
          <w:szCs w:val="20"/>
          <w:lang w:val="en-GB"/>
        </w:rPr>
        <w:t>has been</w:t>
      </w:r>
      <w:r w:rsidR="009F2BA7">
        <w:rPr>
          <w:rFonts w:ascii="Arial" w:hAnsi="Arial"/>
          <w:sz w:val="20"/>
          <w:szCs w:val="20"/>
          <w:lang w:val="en-GB"/>
        </w:rPr>
        <w:t xml:space="preserve"> performed in </w:t>
      </w:r>
      <w:proofErr w:type="spellStart"/>
      <w:r w:rsidR="009F2BA7">
        <w:rPr>
          <w:rFonts w:ascii="Arial" w:hAnsi="Arial"/>
          <w:sz w:val="20"/>
          <w:szCs w:val="20"/>
          <w:lang w:val="en-GB"/>
        </w:rPr>
        <w:t>Stata</w:t>
      </w:r>
      <w:proofErr w:type="spellEnd"/>
      <w:r w:rsidR="009F2BA7">
        <w:rPr>
          <w:rFonts w:ascii="Arial" w:hAnsi="Arial"/>
          <w:sz w:val="20"/>
          <w:szCs w:val="20"/>
          <w:lang w:val="en-GB"/>
        </w:rPr>
        <w:t xml:space="preserve"> v12.</w:t>
      </w:r>
    </w:p>
    <w:sectPr w:rsidR="003617B6" w:rsidRPr="009F2BA7" w:rsidSect="0049167E">
      <w:headerReference w:type="default" r:id="rId8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056D4" w14:textId="77777777" w:rsidR="00391BA4" w:rsidRDefault="00391BA4" w:rsidP="00F47E7C">
      <w:r>
        <w:separator/>
      </w:r>
    </w:p>
  </w:endnote>
  <w:endnote w:type="continuationSeparator" w:id="0">
    <w:p w14:paraId="6EECA3EC" w14:textId="77777777" w:rsidR="00391BA4" w:rsidRDefault="00391BA4" w:rsidP="00F47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FA8C9" w14:textId="77777777" w:rsidR="00391BA4" w:rsidRDefault="00391BA4" w:rsidP="00F47E7C">
      <w:r>
        <w:separator/>
      </w:r>
    </w:p>
  </w:footnote>
  <w:footnote w:type="continuationSeparator" w:id="0">
    <w:p w14:paraId="04D5A106" w14:textId="77777777" w:rsidR="00391BA4" w:rsidRDefault="00391BA4" w:rsidP="00F47E7C">
      <w:r>
        <w:continuationSeparator/>
      </w:r>
    </w:p>
  </w:footnote>
  <w:footnote w:id="1">
    <w:p w14:paraId="56EDADEF" w14:textId="77777777" w:rsidR="002B5DC2" w:rsidRPr="002F075C" w:rsidRDefault="002B5DC2" w:rsidP="003617B6">
      <w:pPr>
        <w:pStyle w:val="FootnoteText"/>
        <w:rPr>
          <w:rFonts w:ascii="Arial" w:hAnsi="Arial" w:cs="Arial"/>
          <w:sz w:val="18"/>
          <w:szCs w:val="18"/>
        </w:rPr>
      </w:pPr>
      <w:r w:rsidRPr="002F075C">
        <w:rPr>
          <w:rStyle w:val="FootnoteReference"/>
          <w:rFonts w:ascii="Arial" w:hAnsi="Arial" w:cs="Arial"/>
          <w:sz w:val="18"/>
          <w:szCs w:val="18"/>
        </w:rPr>
        <w:footnoteRef/>
      </w:r>
      <w:r w:rsidRPr="002F075C">
        <w:rPr>
          <w:rFonts w:ascii="Arial" w:hAnsi="Arial" w:cs="Arial"/>
          <w:sz w:val="18"/>
          <w:szCs w:val="18"/>
        </w:rPr>
        <w:t xml:space="preserve"> http://www.qaa.ac.uk/Publications/InformationAndGuidance/Documents/Quals_cross_boundaries.pdf</w:t>
      </w:r>
    </w:p>
  </w:footnote>
  <w:footnote w:id="2">
    <w:p w14:paraId="773693D8" w14:textId="77777777" w:rsidR="002B5DC2" w:rsidRPr="002F075C" w:rsidRDefault="002B5DC2" w:rsidP="003617B6">
      <w:pPr>
        <w:pStyle w:val="FootnoteText"/>
        <w:rPr>
          <w:rFonts w:ascii="Arial" w:hAnsi="Arial" w:cs="Arial"/>
          <w:sz w:val="18"/>
          <w:szCs w:val="18"/>
        </w:rPr>
      </w:pPr>
      <w:r w:rsidRPr="002F075C">
        <w:rPr>
          <w:rStyle w:val="FootnoteReference"/>
          <w:rFonts w:ascii="Arial" w:hAnsi="Arial" w:cs="Arial"/>
          <w:sz w:val="18"/>
          <w:szCs w:val="18"/>
        </w:rPr>
        <w:footnoteRef/>
      </w:r>
      <w:r w:rsidRPr="002F075C">
        <w:rPr>
          <w:rFonts w:ascii="Arial" w:hAnsi="Arial" w:cs="Arial"/>
          <w:sz w:val="18"/>
          <w:szCs w:val="18"/>
        </w:rPr>
        <w:t xml:space="preserve"> http://www.ons.gov.uk/ons/guide-method/classifications/current-standard-classifications/soc2010/soc2010-volume-3-ns-sec--rebased-on-soc2010--user-manual/index.html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D01A0" w14:textId="5D69B17D" w:rsidR="002B5DC2" w:rsidRPr="003B3E12" w:rsidRDefault="002B5DC2" w:rsidP="003B3E12">
    <w:pPr>
      <w:pStyle w:val="Header"/>
      <w:tabs>
        <w:tab w:val="clear" w:pos="8640"/>
        <w:tab w:val="right" w:pos="9639"/>
      </w:tabs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496F"/>
    <w:multiLevelType w:val="multilevel"/>
    <w:tmpl w:val="194E08DC"/>
    <w:lvl w:ilvl="0">
      <w:start w:val="1"/>
      <w:numFmt w:val="decimal"/>
      <w:lvlText w:val="[%1]."/>
      <w:lvlJc w:val="left"/>
      <w:pPr>
        <w:ind w:left="340" w:hanging="340"/>
      </w:pPr>
      <w:rPr>
        <w:rFonts w:ascii="Arial" w:hAnsi="Arial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A51306"/>
    <w:multiLevelType w:val="hybridMultilevel"/>
    <w:tmpl w:val="ED9037A8"/>
    <w:lvl w:ilvl="0" w:tplc="2AFE9F40">
      <w:start w:val="1"/>
      <w:numFmt w:val="decimal"/>
      <w:lvlText w:val="[%1]."/>
      <w:lvlJc w:val="left"/>
      <w:pPr>
        <w:ind w:left="567" w:hanging="567"/>
      </w:pPr>
      <w:rPr>
        <w:rFonts w:ascii="Arial" w:hAnsi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344844"/>
    <w:multiLevelType w:val="hybridMultilevel"/>
    <w:tmpl w:val="1CA2F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C77821"/>
    <w:multiLevelType w:val="hybridMultilevel"/>
    <w:tmpl w:val="C6E00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083244"/>
    <w:multiLevelType w:val="hybridMultilevel"/>
    <w:tmpl w:val="0B483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682"/>
    <w:rsid w:val="000032BF"/>
    <w:rsid w:val="0000438F"/>
    <w:rsid w:val="00004E3C"/>
    <w:rsid w:val="0000534F"/>
    <w:rsid w:val="0000668F"/>
    <w:rsid w:val="00007E3B"/>
    <w:rsid w:val="0001003F"/>
    <w:rsid w:val="0001097B"/>
    <w:rsid w:val="00010CD3"/>
    <w:rsid w:val="00011FA9"/>
    <w:rsid w:val="00012249"/>
    <w:rsid w:val="000140D1"/>
    <w:rsid w:val="00014937"/>
    <w:rsid w:val="00016441"/>
    <w:rsid w:val="000209C8"/>
    <w:rsid w:val="00021B78"/>
    <w:rsid w:val="0002385F"/>
    <w:rsid w:val="00025012"/>
    <w:rsid w:val="00025700"/>
    <w:rsid w:val="0002701F"/>
    <w:rsid w:val="00027B8E"/>
    <w:rsid w:val="0003020C"/>
    <w:rsid w:val="0003254A"/>
    <w:rsid w:val="0003706C"/>
    <w:rsid w:val="00040690"/>
    <w:rsid w:val="0004182F"/>
    <w:rsid w:val="00042657"/>
    <w:rsid w:val="000439B7"/>
    <w:rsid w:val="00046B5B"/>
    <w:rsid w:val="000520C9"/>
    <w:rsid w:val="00052E76"/>
    <w:rsid w:val="00053524"/>
    <w:rsid w:val="00053811"/>
    <w:rsid w:val="00055066"/>
    <w:rsid w:val="0006167F"/>
    <w:rsid w:val="00061F75"/>
    <w:rsid w:val="00065298"/>
    <w:rsid w:val="00065B79"/>
    <w:rsid w:val="000667E1"/>
    <w:rsid w:val="00066E95"/>
    <w:rsid w:val="000713F4"/>
    <w:rsid w:val="00071828"/>
    <w:rsid w:val="0007256E"/>
    <w:rsid w:val="000728CB"/>
    <w:rsid w:val="0007352B"/>
    <w:rsid w:val="00081490"/>
    <w:rsid w:val="000860E7"/>
    <w:rsid w:val="00091475"/>
    <w:rsid w:val="0009528B"/>
    <w:rsid w:val="000A2530"/>
    <w:rsid w:val="000A2E15"/>
    <w:rsid w:val="000A3216"/>
    <w:rsid w:val="000A6F73"/>
    <w:rsid w:val="000A77A4"/>
    <w:rsid w:val="000B1ABD"/>
    <w:rsid w:val="000B45CF"/>
    <w:rsid w:val="000B4878"/>
    <w:rsid w:val="000B5176"/>
    <w:rsid w:val="000B5D0C"/>
    <w:rsid w:val="000B761A"/>
    <w:rsid w:val="000C2536"/>
    <w:rsid w:val="000C2D6C"/>
    <w:rsid w:val="000C5E93"/>
    <w:rsid w:val="000C70F4"/>
    <w:rsid w:val="000C7D70"/>
    <w:rsid w:val="000D16DD"/>
    <w:rsid w:val="000D1E91"/>
    <w:rsid w:val="000D22F3"/>
    <w:rsid w:val="000D351D"/>
    <w:rsid w:val="000D3CD2"/>
    <w:rsid w:val="000D5172"/>
    <w:rsid w:val="000D66E0"/>
    <w:rsid w:val="000E23D4"/>
    <w:rsid w:val="000E2E71"/>
    <w:rsid w:val="000E4652"/>
    <w:rsid w:val="000E4C6E"/>
    <w:rsid w:val="000E69C6"/>
    <w:rsid w:val="000E7ED8"/>
    <w:rsid w:val="000F2888"/>
    <w:rsid w:val="000F2C04"/>
    <w:rsid w:val="000F3462"/>
    <w:rsid w:val="000F3B94"/>
    <w:rsid w:val="000F4D1F"/>
    <w:rsid w:val="00100903"/>
    <w:rsid w:val="00101D19"/>
    <w:rsid w:val="00102081"/>
    <w:rsid w:val="0010293A"/>
    <w:rsid w:val="00103821"/>
    <w:rsid w:val="00104F12"/>
    <w:rsid w:val="00107C28"/>
    <w:rsid w:val="00110B72"/>
    <w:rsid w:val="00111F1B"/>
    <w:rsid w:val="001130B3"/>
    <w:rsid w:val="0011465C"/>
    <w:rsid w:val="001173BA"/>
    <w:rsid w:val="001230E8"/>
    <w:rsid w:val="001241D6"/>
    <w:rsid w:val="001275B2"/>
    <w:rsid w:val="001305CF"/>
    <w:rsid w:val="00131881"/>
    <w:rsid w:val="00131FAC"/>
    <w:rsid w:val="00133BB5"/>
    <w:rsid w:val="00136187"/>
    <w:rsid w:val="00143543"/>
    <w:rsid w:val="00150771"/>
    <w:rsid w:val="00151F88"/>
    <w:rsid w:val="00152817"/>
    <w:rsid w:val="00153103"/>
    <w:rsid w:val="00153DA5"/>
    <w:rsid w:val="0015560C"/>
    <w:rsid w:val="001557A2"/>
    <w:rsid w:val="00157134"/>
    <w:rsid w:val="00161F22"/>
    <w:rsid w:val="0016292C"/>
    <w:rsid w:val="00164584"/>
    <w:rsid w:val="001700DA"/>
    <w:rsid w:val="00172479"/>
    <w:rsid w:val="001748F2"/>
    <w:rsid w:val="001770CF"/>
    <w:rsid w:val="00180500"/>
    <w:rsid w:val="00181678"/>
    <w:rsid w:val="00183669"/>
    <w:rsid w:val="0018368B"/>
    <w:rsid w:val="00184260"/>
    <w:rsid w:val="00190946"/>
    <w:rsid w:val="0019100C"/>
    <w:rsid w:val="0019342B"/>
    <w:rsid w:val="00193ADC"/>
    <w:rsid w:val="00193D05"/>
    <w:rsid w:val="00194393"/>
    <w:rsid w:val="001948F0"/>
    <w:rsid w:val="00196702"/>
    <w:rsid w:val="001A1A78"/>
    <w:rsid w:val="001A23D8"/>
    <w:rsid w:val="001A5BE4"/>
    <w:rsid w:val="001B2A92"/>
    <w:rsid w:val="001B67E7"/>
    <w:rsid w:val="001C3446"/>
    <w:rsid w:val="001C446D"/>
    <w:rsid w:val="001C599D"/>
    <w:rsid w:val="001C681F"/>
    <w:rsid w:val="001C68E7"/>
    <w:rsid w:val="001D0DDA"/>
    <w:rsid w:val="001D2A8C"/>
    <w:rsid w:val="001D3CD7"/>
    <w:rsid w:val="001D4C8E"/>
    <w:rsid w:val="001E0D74"/>
    <w:rsid w:val="001E1CEC"/>
    <w:rsid w:val="001E30F0"/>
    <w:rsid w:val="001E4562"/>
    <w:rsid w:val="001E5995"/>
    <w:rsid w:val="001E601A"/>
    <w:rsid w:val="001F13F1"/>
    <w:rsid w:val="001F2913"/>
    <w:rsid w:val="001F2C63"/>
    <w:rsid w:val="001F2EAF"/>
    <w:rsid w:val="001F4C8C"/>
    <w:rsid w:val="001F5E29"/>
    <w:rsid w:val="00200D6D"/>
    <w:rsid w:val="00201543"/>
    <w:rsid w:val="00201D02"/>
    <w:rsid w:val="00203FB9"/>
    <w:rsid w:val="002061E3"/>
    <w:rsid w:val="00210C61"/>
    <w:rsid w:val="00212292"/>
    <w:rsid w:val="0021273B"/>
    <w:rsid w:val="00213950"/>
    <w:rsid w:val="00216EEF"/>
    <w:rsid w:val="0021758B"/>
    <w:rsid w:val="00217C81"/>
    <w:rsid w:val="00220C86"/>
    <w:rsid w:val="002222AF"/>
    <w:rsid w:val="00224FAF"/>
    <w:rsid w:val="002268A7"/>
    <w:rsid w:val="002274EF"/>
    <w:rsid w:val="002305AC"/>
    <w:rsid w:val="002308AB"/>
    <w:rsid w:val="00236569"/>
    <w:rsid w:val="00244A83"/>
    <w:rsid w:val="0024687B"/>
    <w:rsid w:val="0025058F"/>
    <w:rsid w:val="002513F4"/>
    <w:rsid w:val="00251872"/>
    <w:rsid w:val="00253590"/>
    <w:rsid w:val="00254ABA"/>
    <w:rsid w:val="00255545"/>
    <w:rsid w:val="002645A1"/>
    <w:rsid w:val="00265964"/>
    <w:rsid w:val="0026683B"/>
    <w:rsid w:val="0026749E"/>
    <w:rsid w:val="002745E0"/>
    <w:rsid w:val="002747F9"/>
    <w:rsid w:val="00276CDF"/>
    <w:rsid w:val="00281E42"/>
    <w:rsid w:val="00283743"/>
    <w:rsid w:val="002848CA"/>
    <w:rsid w:val="0028655A"/>
    <w:rsid w:val="002879E7"/>
    <w:rsid w:val="002916E9"/>
    <w:rsid w:val="00296204"/>
    <w:rsid w:val="00296CDA"/>
    <w:rsid w:val="002A1AFE"/>
    <w:rsid w:val="002A32E1"/>
    <w:rsid w:val="002A350A"/>
    <w:rsid w:val="002A6C1C"/>
    <w:rsid w:val="002B0539"/>
    <w:rsid w:val="002B1694"/>
    <w:rsid w:val="002B5DC2"/>
    <w:rsid w:val="002B6682"/>
    <w:rsid w:val="002B6FA0"/>
    <w:rsid w:val="002C267C"/>
    <w:rsid w:val="002C3BEE"/>
    <w:rsid w:val="002C5783"/>
    <w:rsid w:val="002C6686"/>
    <w:rsid w:val="002D19FF"/>
    <w:rsid w:val="002D2AB1"/>
    <w:rsid w:val="002D3EB8"/>
    <w:rsid w:val="002D7D2E"/>
    <w:rsid w:val="002D7E17"/>
    <w:rsid w:val="002E56DA"/>
    <w:rsid w:val="002E6582"/>
    <w:rsid w:val="002E7B01"/>
    <w:rsid w:val="002F075C"/>
    <w:rsid w:val="002F3617"/>
    <w:rsid w:val="002F4C7E"/>
    <w:rsid w:val="002F6C56"/>
    <w:rsid w:val="00304546"/>
    <w:rsid w:val="00306FD2"/>
    <w:rsid w:val="003100B2"/>
    <w:rsid w:val="003116BC"/>
    <w:rsid w:val="00312515"/>
    <w:rsid w:val="003132D1"/>
    <w:rsid w:val="00316C99"/>
    <w:rsid w:val="00317AE9"/>
    <w:rsid w:val="0032039A"/>
    <w:rsid w:val="003211B1"/>
    <w:rsid w:val="0032221B"/>
    <w:rsid w:val="00322885"/>
    <w:rsid w:val="003240AA"/>
    <w:rsid w:val="00324225"/>
    <w:rsid w:val="003244AD"/>
    <w:rsid w:val="00326A91"/>
    <w:rsid w:val="00326C80"/>
    <w:rsid w:val="003302D6"/>
    <w:rsid w:val="00331E3A"/>
    <w:rsid w:val="003420EE"/>
    <w:rsid w:val="003421BB"/>
    <w:rsid w:val="003447E0"/>
    <w:rsid w:val="003515F8"/>
    <w:rsid w:val="0035162B"/>
    <w:rsid w:val="003532A5"/>
    <w:rsid w:val="00353F50"/>
    <w:rsid w:val="003542A9"/>
    <w:rsid w:val="003542E9"/>
    <w:rsid w:val="00354C66"/>
    <w:rsid w:val="00354F9E"/>
    <w:rsid w:val="00355AB6"/>
    <w:rsid w:val="00356FE7"/>
    <w:rsid w:val="003617B6"/>
    <w:rsid w:val="00365FF2"/>
    <w:rsid w:val="0036605A"/>
    <w:rsid w:val="003669DD"/>
    <w:rsid w:val="00370994"/>
    <w:rsid w:val="00372037"/>
    <w:rsid w:val="00372563"/>
    <w:rsid w:val="00377A37"/>
    <w:rsid w:val="0038000A"/>
    <w:rsid w:val="00380911"/>
    <w:rsid w:val="00381970"/>
    <w:rsid w:val="00381AD0"/>
    <w:rsid w:val="003850DC"/>
    <w:rsid w:val="00385B84"/>
    <w:rsid w:val="00390BE8"/>
    <w:rsid w:val="00391458"/>
    <w:rsid w:val="00391BA4"/>
    <w:rsid w:val="00392F85"/>
    <w:rsid w:val="00393C92"/>
    <w:rsid w:val="00395332"/>
    <w:rsid w:val="003978DA"/>
    <w:rsid w:val="003A5723"/>
    <w:rsid w:val="003B004F"/>
    <w:rsid w:val="003B0846"/>
    <w:rsid w:val="003B29D5"/>
    <w:rsid w:val="003B2CD5"/>
    <w:rsid w:val="003B2E72"/>
    <w:rsid w:val="003B38D7"/>
    <w:rsid w:val="003B3E12"/>
    <w:rsid w:val="003B6177"/>
    <w:rsid w:val="003B742C"/>
    <w:rsid w:val="003C0197"/>
    <w:rsid w:val="003C0D81"/>
    <w:rsid w:val="003C2D25"/>
    <w:rsid w:val="003C5ED4"/>
    <w:rsid w:val="003D48FB"/>
    <w:rsid w:val="003D5DBD"/>
    <w:rsid w:val="003D7970"/>
    <w:rsid w:val="003E2791"/>
    <w:rsid w:val="003E5E91"/>
    <w:rsid w:val="003E7820"/>
    <w:rsid w:val="003F0114"/>
    <w:rsid w:val="003F0A82"/>
    <w:rsid w:val="003F1AD9"/>
    <w:rsid w:val="003F1ADA"/>
    <w:rsid w:val="003F1FF1"/>
    <w:rsid w:val="003F3717"/>
    <w:rsid w:val="003F6242"/>
    <w:rsid w:val="003F71B2"/>
    <w:rsid w:val="003F7771"/>
    <w:rsid w:val="00400139"/>
    <w:rsid w:val="00401BBA"/>
    <w:rsid w:val="00401E38"/>
    <w:rsid w:val="00401F44"/>
    <w:rsid w:val="0040786F"/>
    <w:rsid w:val="00407883"/>
    <w:rsid w:val="00410392"/>
    <w:rsid w:val="004115D1"/>
    <w:rsid w:val="004128A7"/>
    <w:rsid w:val="00417722"/>
    <w:rsid w:val="00421187"/>
    <w:rsid w:val="00422DB6"/>
    <w:rsid w:val="00423D8E"/>
    <w:rsid w:val="00430697"/>
    <w:rsid w:val="00430765"/>
    <w:rsid w:val="00430B05"/>
    <w:rsid w:val="004331C8"/>
    <w:rsid w:val="00436CD6"/>
    <w:rsid w:val="004419EB"/>
    <w:rsid w:val="00441ECF"/>
    <w:rsid w:val="00443653"/>
    <w:rsid w:val="00445C88"/>
    <w:rsid w:val="00447A82"/>
    <w:rsid w:val="00452F3B"/>
    <w:rsid w:val="004545AC"/>
    <w:rsid w:val="00456890"/>
    <w:rsid w:val="00460B3B"/>
    <w:rsid w:val="00461043"/>
    <w:rsid w:val="0046300E"/>
    <w:rsid w:val="0046478A"/>
    <w:rsid w:val="00467192"/>
    <w:rsid w:val="00467649"/>
    <w:rsid w:val="00467E20"/>
    <w:rsid w:val="0047225D"/>
    <w:rsid w:val="00472B49"/>
    <w:rsid w:val="00475DD8"/>
    <w:rsid w:val="0047678A"/>
    <w:rsid w:val="0048020E"/>
    <w:rsid w:val="00483122"/>
    <w:rsid w:val="00484584"/>
    <w:rsid w:val="00486733"/>
    <w:rsid w:val="00487FFE"/>
    <w:rsid w:val="0049167E"/>
    <w:rsid w:val="0049175F"/>
    <w:rsid w:val="00493A6F"/>
    <w:rsid w:val="00493C8B"/>
    <w:rsid w:val="004A2E6E"/>
    <w:rsid w:val="004A3BB1"/>
    <w:rsid w:val="004A6E39"/>
    <w:rsid w:val="004A749E"/>
    <w:rsid w:val="004B29B5"/>
    <w:rsid w:val="004B3408"/>
    <w:rsid w:val="004B5B82"/>
    <w:rsid w:val="004B5C45"/>
    <w:rsid w:val="004B5D42"/>
    <w:rsid w:val="004B6CC8"/>
    <w:rsid w:val="004C1CFC"/>
    <w:rsid w:val="004C36AD"/>
    <w:rsid w:val="004C734A"/>
    <w:rsid w:val="004D17DB"/>
    <w:rsid w:val="004D2A97"/>
    <w:rsid w:val="004D3481"/>
    <w:rsid w:val="004D5174"/>
    <w:rsid w:val="004D6093"/>
    <w:rsid w:val="004D7112"/>
    <w:rsid w:val="004D7E4D"/>
    <w:rsid w:val="004E0C89"/>
    <w:rsid w:val="004E17B9"/>
    <w:rsid w:val="004E3105"/>
    <w:rsid w:val="004E4732"/>
    <w:rsid w:val="004E507F"/>
    <w:rsid w:val="004E545B"/>
    <w:rsid w:val="004E6A8B"/>
    <w:rsid w:val="004E6F35"/>
    <w:rsid w:val="004F0D51"/>
    <w:rsid w:val="004F24E9"/>
    <w:rsid w:val="004F551B"/>
    <w:rsid w:val="005027EB"/>
    <w:rsid w:val="00506CB5"/>
    <w:rsid w:val="005073F3"/>
    <w:rsid w:val="00510C3A"/>
    <w:rsid w:val="005148DD"/>
    <w:rsid w:val="0051660D"/>
    <w:rsid w:val="005225CD"/>
    <w:rsid w:val="005247E7"/>
    <w:rsid w:val="00524F2A"/>
    <w:rsid w:val="00527032"/>
    <w:rsid w:val="00531970"/>
    <w:rsid w:val="0053205F"/>
    <w:rsid w:val="005368C6"/>
    <w:rsid w:val="005404A4"/>
    <w:rsid w:val="005448E4"/>
    <w:rsid w:val="00545C1B"/>
    <w:rsid w:val="00546D63"/>
    <w:rsid w:val="00547027"/>
    <w:rsid w:val="00547A5B"/>
    <w:rsid w:val="005506BD"/>
    <w:rsid w:val="005524BC"/>
    <w:rsid w:val="00552972"/>
    <w:rsid w:val="005531A0"/>
    <w:rsid w:val="005532C7"/>
    <w:rsid w:val="005543B7"/>
    <w:rsid w:val="00554C13"/>
    <w:rsid w:val="005631CB"/>
    <w:rsid w:val="00563438"/>
    <w:rsid w:val="00563493"/>
    <w:rsid w:val="0056369A"/>
    <w:rsid w:val="0056632E"/>
    <w:rsid w:val="005677B5"/>
    <w:rsid w:val="00570F29"/>
    <w:rsid w:val="00570F5E"/>
    <w:rsid w:val="00571706"/>
    <w:rsid w:val="00576880"/>
    <w:rsid w:val="00577024"/>
    <w:rsid w:val="0058468E"/>
    <w:rsid w:val="00584C2A"/>
    <w:rsid w:val="00585E7A"/>
    <w:rsid w:val="00590226"/>
    <w:rsid w:val="005915D8"/>
    <w:rsid w:val="0059244B"/>
    <w:rsid w:val="0059265A"/>
    <w:rsid w:val="005974A1"/>
    <w:rsid w:val="005975ED"/>
    <w:rsid w:val="00597A5F"/>
    <w:rsid w:val="005A0A64"/>
    <w:rsid w:val="005A1FE7"/>
    <w:rsid w:val="005A369D"/>
    <w:rsid w:val="005A3B48"/>
    <w:rsid w:val="005A6B90"/>
    <w:rsid w:val="005B1CC3"/>
    <w:rsid w:val="005B5C89"/>
    <w:rsid w:val="005C6321"/>
    <w:rsid w:val="005C7741"/>
    <w:rsid w:val="005D0BB5"/>
    <w:rsid w:val="005D1CF3"/>
    <w:rsid w:val="005D7442"/>
    <w:rsid w:val="005E06B7"/>
    <w:rsid w:val="005F1C90"/>
    <w:rsid w:val="005F3EF4"/>
    <w:rsid w:val="005F52FF"/>
    <w:rsid w:val="005F59E7"/>
    <w:rsid w:val="005F7BF0"/>
    <w:rsid w:val="00600BAD"/>
    <w:rsid w:val="006040EA"/>
    <w:rsid w:val="006053BC"/>
    <w:rsid w:val="006057DE"/>
    <w:rsid w:val="006062B4"/>
    <w:rsid w:val="0061109D"/>
    <w:rsid w:val="006215C4"/>
    <w:rsid w:val="0062510F"/>
    <w:rsid w:val="00626896"/>
    <w:rsid w:val="00631336"/>
    <w:rsid w:val="00632E3C"/>
    <w:rsid w:val="00640010"/>
    <w:rsid w:val="00640DBE"/>
    <w:rsid w:val="00640E2D"/>
    <w:rsid w:val="00643584"/>
    <w:rsid w:val="006437DA"/>
    <w:rsid w:val="0064676A"/>
    <w:rsid w:val="00647C6F"/>
    <w:rsid w:val="00651128"/>
    <w:rsid w:val="006515EA"/>
    <w:rsid w:val="0065342E"/>
    <w:rsid w:val="006534D0"/>
    <w:rsid w:val="00654349"/>
    <w:rsid w:val="0065482B"/>
    <w:rsid w:val="0066442C"/>
    <w:rsid w:val="00664D68"/>
    <w:rsid w:val="00665695"/>
    <w:rsid w:val="00666B97"/>
    <w:rsid w:val="0067270E"/>
    <w:rsid w:val="00673D62"/>
    <w:rsid w:val="00674945"/>
    <w:rsid w:val="00677F02"/>
    <w:rsid w:val="00687A30"/>
    <w:rsid w:val="00695374"/>
    <w:rsid w:val="0069597A"/>
    <w:rsid w:val="006A2D54"/>
    <w:rsid w:val="006A3603"/>
    <w:rsid w:val="006A44A4"/>
    <w:rsid w:val="006B038B"/>
    <w:rsid w:val="006B1A16"/>
    <w:rsid w:val="006B2261"/>
    <w:rsid w:val="006B3F33"/>
    <w:rsid w:val="006B6332"/>
    <w:rsid w:val="006B6CEA"/>
    <w:rsid w:val="006C10BE"/>
    <w:rsid w:val="006C2572"/>
    <w:rsid w:val="006C69BD"/>
    <w:rsid w:val="006C7AF3"/>
    <w:rsid w:val="006D61A1"/>
    <w:rsid w:val="006E18A8"/>
    <w:rsid w:val="006E38EC"/>
    <w:rsid w:val="006E38EF"/>
    <w:rsid w:val="006E3F9A"/>
    <w:rsid w:val="006E4034"/>
    <w:rsid w:val="006E7B29"/>
    <w:rsid w:val="006F1F2F"/>
    <w:rsid w:val="006F5963"/>
    <w:rsid w:val="006F5F26"/>
    <w:rsid w:val="0070110B"/>
    <w:rsid w:val="007022C5"/>
    <w:rsid w:val="00703806"/>
    <w:rsid w:val="00704463"/>
    <w:rsid w:val="0070520B"/>
    <w:rsid w:val="00715F84"/>
    <w:rsid w:val="00716E20"/>
    <w:rsid w:val="00723D81"/>
    <w:rsid w:val="007247B0"/>
    <w:rsid w:val="00725B32"/>
    <w:rsid w:val="00725F9A"/>
    <w:rsid w:val="00730C3C"/>
    <w:rsid w:val="0073532D"/>
    <w:rsid w:val="00744C90"/>
    <w:rsid w:val="00745947"/>
    <w:rsid w:val="0075346A"/>
    <w:rsid w:val="00753AD3"/>
    <w:rsid w:val="00755ED3"/>
    <w:rsid w:val="00756810"/>
    <w:rsid w:val="007609BB"/>
    <w:rsid w:val="007610DE"/>
    <w:rsid w:val="007615A6"/>
    <w:rsid w:val="00765781"/>
    <w:rsid w:val="00766855"/>
    <w:rsid w:val="00767E10"/>
    <w:rsid w:val="00770213"/>
    <w:rsid w:val="007711D3"/>
    <w:rsid w:val="00771CB9"/>
    <w:rsid w:val="00775100"/>
    <w:rsid w:val="00777F3A"/>
    <w:rsid w:val="00782412"/>
    <w:rsid w:val="0078296E"/>
    <w:rsid w:val="00784936"/>
    <w:rsid w:val="00786868"/>
    <w:rsid w:val="0079126E"/>
    <w:rsid w:val="00794634"/>
    <w:rsid w:val="007956DD"/>
    <w:rsid w:val="00797B47"/>
    <w:rsid w:val="00797F24"/>
    <w:rsid w:val="007A1279"/>
    <w:rsid w:val="007A3655"/>
    <w:rsid w:val="007A5E6A"/>
    <w:rsid w:val="007B13B1"/>
    <w:rsid w:val="007B2701"/>
    <w:rsid w:val="007B4AC3"/>
    <w:rsid w:val="007B5463"/>
    <w:rsid w:val="007B7992"/>
    <w:rsid w:val="007C02DA"/>
    <w:rsid w:val="007C5770"/>
    <w:rsid w:val="007C5E01"/>
    <w:rsid w:val="007C6E60"/>
    <w:rsid w:val="007C7BD6"/>
    <w:rsid w:val="007D1A11"/>
    <w:rsid w:val="007E04A4"/>
    <w:rsid w:val="007E0783"/>
    <w:rsid w:val="007E450E"/>
    <w:rsid w:val="007F1CC1"/>
    <w:rsid w:val="007F3BD3"/>
    <w:rsid w:val="007F3FB9"/>
    <w:rsid w:val="007F47FE"/>
    <w:rsid w:val="007F7012"/>
    <w:rsid w:val="007F7FA9"/>
    <w:rsid w:val="008011FA"/>
    <w:rsid w:val="0080229A"/>
    <w:rsid w:val="00802489"/>
    <w:rsid w:val="0080480E"/>
    <w:rsid w:val="0081020B"/>
    <w:rsid w:val="00810529"/>
    <w:rsid w:val="00810761"/>
    <w:rsid w:val="00812CF1"/>
    <w:rsid w:val="008217AD"/>
    <w:rsid w:val="00822210"/>
    <w:rsid w:val="00822E65"/>
    <w:rsid w:val="008252A1"/>
    <w:rsid w:val="008264B9"/>
    <w:rsid w:val="0082733C"/>
    <w:rsid w:val="00830B90"/>
    <w:rsid w:val="00831317"/>
    <w:rsid w:val="0083259E"/>
    <w:rsid w:val="008364CD"/>
    <w:rsid w:val="008365E7"/>
    <w:rsid w:val="00836770"/>
    <w:rsid w:val="00845202"/>
    <w:rsid w:val="00846116"/>
    <w:rsid w:val="0085587C"/>
    <w:rsid w:val="0086049A"/>
    <w:rsid w:val="00865078"/>
    <w:rsid w:val="00866983"/>
    <w:rsid w:val="008745A9"/>
    <w:rsid w:val="00874682"/>
    <w:rsid w:val="00884D4F"/>
    <w:rsid w:val="008942CB"/>
    <w:rsid w:val="00895C3B"/>
    <w:rsid w:val="00896F65"/>
    <w:rsid w:val="008A3847"/>
    <w:rsid w:val="008A3E88"/>
    <w:rsid w:val="008A5035"/>
    <w:rsid w:val="008A6197"/>
    <w:rsid w:val="008A68BA"/>
    <w:rsid w:val="008A715B"/>
    <w:rsid w:val="008A7564"/>
    <w:rsid w:val="008B20E3"/>
    <w:rsid w:val="008B60F7"/>
    <w:rsid w:val="008B72E2"/>
    <w:rsid w:val="008B7F94"/>
    <w:rsid w:val="008C6BD1"/>
    <w:rsid w:val="008D5FD0"/>
    <w:rsid w:val="008E0422"/>
    <w:rsid w:val="008E0ACE"/>
    <w:rsid w:val="008E14B6"/>
    <w:rsid w:val="008E1BA4"/>
    <w:rsid w:val="008E3DCB"/>
    <w:rsid w:val="008E4B19"/>
    <w:rsid w:val="008E5EF2"/>
    <w:rsid w:val="008E6CF4"/>
    <w:rsid w:val="008F0BFC"/>
    <w:rsid w:val="008F25AE"/>
    <w:rsid w:val="008F4E7D"/>
    <w:rsid w:val="008F5391"/>
    <w:rsid w:val="008F62E6"/>
    <w:rsid w:val="00901FCC"/>
    <w:rsid w:val="009023A5"/>
    <w:rsid w:val="0090244F"/>
    <w:rsid w:val="00903EE7"/>
    <w:rsid w:val="0090565A"/>
    <w:rsid w:val="00911E63"/>
    <w:rsid w:val="00914225"/>
    <w:rsid w:val="00914B9A"/>
    <w:rsid w:val="00920A7F"/>
    <w:rsid w:val="0092175B"/>
    <w:rsid w:val="00924429"/>
    <w:rsid w:val="009254CD"/>
    <w:rsid w:val="0092620B"/>
    <w:rsid w:val="00927417"/>
    <w:rsid w:val="00927C14"/>
    <w:rsid w:val="00927E93"/>
    <w:rsid w:val="00930388"/>
    <w:rsid w:val="00931EAA"/>
    <w:rsid w:val="00932296"/>
    <w:rsid w:val="00937858"/>
    <w:rsid w:val="00942456"/>
    <w:rsid w:val="00944FDA"/>
    <w:rsid w:val="00952A29"/>
    <w:rsid w:val="009540C7"/>
    <w:rsid w:val="009541FD"/>
    <w:rsid w:val="009605E7"/>
    <w:rsid w:val="00965E60"/>
    <w:rsid w:val="0097190A"/>
    <w:rsid w:val="00980605"/>
    <w:rsid w:val="0098131C"/>
    <w:rsid w:val="00983F8D"/>
    <w:rsid w:val="00987CD1"/>
    <w:rsid w:val="00992525"/>
    <w:rsid w:val="00993063"/>
    <w:rsid w:val="009951AB"/>
    <w:rsid w:val="00995515"/>
    <w:rsid w:val="009978FC"/>
    <w:rsid w:val="009A23B6"/>
    <w:rsid w:val="009A2E18"/>
    <w:rsid w:val="009A3FA9"/>
    <w:rsid w:val="009A4E22"/>
    <w:rsid w:val="009B0E6E"/>
    <w:rsid w:val="009B170A"/>
    <w:rsid w:val="009B1E6D"/>
    <w:rsid w:val="009B222B"/>
    <w:rsid w:val="009B2B88"/>
    <w:rsid w:val="009B2EC9"/>
    <w:rsid w:val="009B3530"/>
    <w:rsid w:val="009B4180"/>
    <w:rsid w:val="009B441C"/>
    <w:rsid w:val="009B48D8"/>
    <w:rsid w:val="009B6951"/>
    <w:rsid w:val="009C075E"/>
    <w:rsid w:val="009C0FA0"/>
    <w:rsid w:val="009C2306"/>
    <w:rsid w:val="009C593C"/>
    <w:rsid w:val="009C7565"/>
    <w:rsid w:val="009D0A0B"/>
    <w:rsid w:val="009D21D8"/>
    <w:rsid w:val="009D2D4E"/>
    <w:rsid w:val="009D53E1"/>
    <w:rsid w:val="009D6729"/>
    <w:rsid w:val="009E1E51"/>
    <w:rsid w:val="009E32C0"/>
    <w:rsid w:val="009E6560"/>
    <w:rsid w:val="009E77B6"/>
    <w:rsid w:val="009F2BA7"/>
    <w:rsid w:val="00A02067"/>
    <w:rsid w:val="00A028D4"/>
    <w:rsid w:val="00A031BE"/>
    <w:rsid w:val="00A04F32"/>
    <w:rsid w:val="00A0601A"/>
    <w:rsid w:val="00A06ACE"/>
    <w:rsid w:val="00A0755B"/>
    <w:rsid w:val="00A07EB1"/>
    <w:rsid w:val="00A10DE6"/>
    <w:rsid w:val="00A1446B"/>
    <w:rsid w:val="00A210AA"/>
    <w:rsid w:val="00A23837"/>
    <w:rsid w:val="00A315B6"/>
    <w:rsid w:val="00A3294C"/>
    <w:rsid w:val="00A3346C"/>
    <w:rsid w:val="00A354B2"/>
    <w:rsid w:val="00A35AB9"/>
    <w:rsid w:val="00A40CB2"/>
    <w:rsid w:val="00A43068"/>
    <w:rsid w:val="00A46A76"/>
    <w:rsid w:val="00A500A1"/>
    <w:rsid w:val="00A52D51"/>
    <w:rsid w:val="00A52D9C"/>
    <w:rsid w:val="00A538D2"/>
    <w:rsid w:val="00A54D00"/>
    <w:rsid w:val="00A60995"/>
    <w:rsid w:val="00A614AF"/>
    <w:rsid w:val="00A63F04"/>
    <w:rsid w:val="00A65B1F"/>
    <w:rsid w:val="00A710C2"/>
    <w:rsid w:val="00A71DB1"/>
    <w:rsid w:val="00A75ACE"/>
    <w:rsid w:val="00A7618D"/>
    <w:rsid w:val="00A7725A"/>
    <w:rsid w:val="00A800CC"/>
    <w:rsid w:val="00A81C28"/>
    <w:rsid w:val="00A84718"/>
    <w:rsid w:val="00A879B1"/>
    <w:rsid w:val="00A9250D"/>
    <w:rsid w:val="00A94184"/>
    <w:rsid w:val="00A96728"/>
    <w:rsid w:val="00AA0F74"/>
    <w:rsid w:val="00AA1C09"/>
    <w:rsid w:val="00AA790C"/>
    <w:rsid w:val="00AB2175"/>
    <w:rsid w:val="00AB30C6"/>
    <w:rsid w:val="00AB44C2"/>
    <w:rsid w:val="00AB5213"/>
    <w:rsid w:val="00AB5AA9"/>
    <w:rsid w:val="00AB5DCA"/>
    <w:rsid w:val="00AB66BE"/>
    <w:rsid w:val="00AC00A8"/>
    <w:rsid w:val="00AC0877"/>
    <w:rsid w:val="00AC2851"/>
    <w:rsid w:val="00AC5655"/>
    <w:rsid w:val="00AC68F9"/>
    <w:rsid w:val="00AD26D9"/>
    <w:rsid w:val="00AD2BCD"/>
    <w:rsid w:val="00AD3680"/>
    <w:rsid w:val="00AD720B"/>
    <w:rsid w:val="00AE3073"/>
    <w:rsid w:val="00AE62AE"/>
    <w:rsid w:val="00AE7200"/>
    <w:rsid w:val="00AE7BEC"/>
    <w:rsid w:val="00AF0584"/>
    <w:rsid w:val="00B0024B"/>
    <w:rsid w:val="00B01249"/>
    <w:rsid w:val="00B01BE9"/>
    <w:rsid w:val="00B07F3B"/>
    <w:rsid w:val="00B120D8"/>
    <w:rsid w:val="00B1216F"/>
    <w:rsid w:val="00B1635A"/>
    <w:rsid w:val="00B21F3C"/>
    <w:rsid w:val="00B233EB"/>
    <w:rsid w:val="00B250A9"/>
    <w:rsid w:val="00B27E53"/>
    <w:rsid w:val="00B3062A"/>
    <w:rsid w:val="00B310E9"/>
    <w:rsid w:val="00B33067"/>
    <w:rsid w:val="00B343BF"/>
    <w:rsid w:val="00B40E04"/>
    <w:rsid w:val="00B40EB9"/>
    <w:rsid w:val="00B412F4"/>
    <w:rsid w:val="00B4458C"/>
    <w:rsid w:val="00B45CE3"/>
    <w:rsid w:val="00B4640E"/>
    <w:rsid w:val="00B472E1"/>
    <w:rsid w:val="00B54CDD"/>
    <w:rsid w:val="00B568B0"/>
    <w:rsid w:val="00B621E6"/>
    <w:rsid w:val="00B62314"/>
    <w:rsid w:val="00B64A47"/>
    <w:rsid w:val="00B663C8"/>
    <w:rsid w:val="00B67AD4"/>
    <w:rsid w:val="00B707C5"/>
    <w:rsid w:val="00B734B9"/>
    <w:rsid w:val="00B747E0"/>
    <w:rsid w:val="00B75C96"/>
    <w:rsid w:val="00B775D1"/>
    <w:rsid w:val="00B8706A"/>
    <w:rsid w:val="00B87925"/>
    <w:rsid w:val="00B924CB"/>
    <w:rsid w:val="00B94FF3"/>
    <w:rsid w:val="00B95E52"/>
    <w:rsid w:val="00BA158A"/>
    <w:rsid w:val="00BA2089"/>
    <w:rsid w:val="00BA5E51"/>
    <w:rsid w:val="00BA78FA"/>
    <w:rsid w:val="00BB0DBE"/>
    <w:rsid w:val="00BB5F50"/>
    <w:rsid w:val="00BC0877"/>
    <w:rsid w:val="00BC121D"/>
    <w:rsid w:val="00BC3705"/>
    <w:rsid w:val="00BC7A80"/>
    <w:rsid w:val="00BD1A89"/>
    <w:rsid w:val="00BD2A44"/>
    <w:rsid w:val="00BD549C"/>
    <w:rsid w:val="00BE00D1"/>
    <w:rsid w:val="00BE1ABB"/>
    <w:rsid w:val="00BF12A8"/>
    <w:rsid w:val="00BF227E"/>
    <w:rsid w:val="00BF51D0"/>
    <w:rsid w:val="00BF5E9B"/>
    <w:rsid w:val="00BF612B"/>
    <w:rsid w:val="00BF657B"/>
    <w:rsid w:val="00C00977"/>
    <w:rsid w:val="00C0176C"/>
    <w:rsid w:val="00C02B27"/>
    <w:rsid w:val="00C03876"/>
    <w:rsid w:val="00C041EA"/>
    <w:rsid w:val="00C044C9"/>
    <w:rsid w:val="00C06917"/>
    <w:rsid w:val="00C079C6"/>
    <w:rsid w:val="00C116AB"/>
    <w:rsid w:val="00C126D6"/>
    <w:rsid w:val="00C1379E"/>
    <w:rsid w:val="00C15405"/>
    <w:rsid w:val="00C15F07"/>
    <w:rsid w:val="00C17316"/>
    <w:rsid w:val="00C2088E"/>
    <w:rsid w:val="00C21E69"/>
    <w:rsid w:val="00C24899"/>
    <w:rsid w:val="00C305B6"/>
    <w:rsid w:val="00C30A84"/>
    <w:rsid w:val="00C31EFD"/>
    <w:rsid w:val="00C3295B"/>
    <w:rsid w:val="00C33B89"/>
    <w:rsid w:val="00C34767"/>
    <w:rsid w:val="00C41FDF"/>
    <w:rsid w:val="00C421FF"/>
    <w:rsid w:val="00C4396B"/>
    <w:rsid w:val="00C4611C"/>
    <w:rsid w:val="00C470AD"/>
    <w:rsid w:val="00C53E55"/>
    <w:rsid w:val="00C57AEA"/>
    <w:rsid w:val="00C63B09"/>
    <w:rsid w:val="00C6592A"/>
    <w:rsid w:val="00C70C22"/>
    <w:rsid w:val="00C72915"/>
    <w:rsid w:val="00C72C33"/>
    <w:rsid w:val="00C81F9A"/>
    <w:rsid w:val="00C823D6"/>
    <w:rsid w:val="00C82938"/>
    <w:rsid w:val="00C84739"/>
    <w:rsid w:val="00C85B5C"/>
    <w:rsid w:val="00C90DF9"/>
    <w:rsid w:val="00C91EEB"/>
    <w:rsid w:val="00C92050"/>
    <w:rsid w:val="00C92FD5"/>
    <w:rsid w:val="00C94A9E"/>
    <w:rsid w:val="00C95C81"/>
    <w:rsid w:val="00C96A8C"/>
    <w:rsid w:val="00CA0659"/>
    <w:rsid w:val="00CA0664"/>
    <w:rsid w:val="00CA4561"/>
    <w:rsid w:val="00CA7E5F"/>
    <w:rsid w:val="00CB4D15"/>
    <w:rsid w:val="00CC0CAF"/>
    <w:rsid w:val="00CC2175"/>
    <w:rsid w:val="00CC318E"/>
    <w:rsid w:val="00CC59E7"/>
    <w:rsid w:val="00CC6C2D"/>
    <w:rsid w:val="00CD0F9A"/>
    <w:rsid w:val="00CD2016"/>
    <w:rsid w:val="00CD236D"/>
    <w:rsid w:val="00CD26DD"/>
    <w:rsid w:val="00CD3354"/>
    <w:rsid w:val="00CD586C"/>
    <w:rsid w:val="00CD58D6"/>
    <w:rsid w:val="00CE1D24"/>
    <w:rsid w:val="00CE3BB8"/>
    <w:rsid w:val="00CE5BA1"/>
    <w:rsid w:val="00CF11FE"/>
    <w:rsid w:val="00CF6D36"/>
    <w:rsid w:val="00D00C1F"/>
    <w:rsid w:val="00D0140E"/>
    <w:rsid w:val="00D06090"/>
    <w:rsid w:val="00D06710"/>
    <w:rsid w:val="00D07FC5"/>
    <w:rsid w:val="00D16B03"/>
    <w:rsid w:val="00D2243B"/>
    <w:rsid w:val="00D224B2"/>
    <w:rsid w:val="00D22537"/>
    <w:rsid w:val="00D23C7E"/>
    <w:rsid w:val="00D2542A"/>
    <w:rsid w:val="00D26DDF"/>
    <w:rsid w:val="00D30420"/>
    <w:rsid w:val="00D31657"/>
    <w:rsid w:val="00D3346D"/>
    <w:rsid w:val="00D373FC"/>
    <w:rsid w:val="00D404C8"/>
    <w:rsid w:val="00D41546"/>
    <w:rsid w:val="00D471C1"/>
    <w:rsid w:val="00D4793F"/>
    <w:rsid w:val="00D5050C"/>
    <w:rsid w:val="00D50ED8"/>
    <w:rsid w:val="00D512EC"/>
    <w:rsid w:val="00D51512"/>
    <w:rsid w:val="00D5317F"/>
    <w:rsid w:val="00D5706B"/>
    <w:rsid w:val="00D5750F"/>
    <w:rsid w:val="00D60A77"/>
    <w:rsid w:val="00D64E04"/>
    <w:rsid w:val="00D67C51"/>
    <w:rsid w:val="00D8007C"/>
    <w:rsid w:val="00D81649"/>
    <w:rsid w:val="00D83F07"/>
    <w:rsid w:val="00D86FBC"/>
    <w:rsid w:val="00D90B81"/>
    <w:rsid w:val="00D939EF"/>
    <w:rsid w:val="00D95268"/>
    <w:rsid w:val="00D95FB4"/>
    <w:rsid w:val="00D96D54"/>
    <w:rsid w:val="00DA53FE"/>
    <w:rsid w:val="00DA6A7D"/>
    <w:rsid w:val="00DB2C1D"/>
    <w:rsid w:val="00DB418D"/>
    <w:rsid w:val="00DB5631"/>
    <w:rsid w:val="00DC12EF"/>
    <w:rsid w:val="00DC155F"/>
    <w:rsid w:val="00DC5572"/>
    <w:rsid w:val="00DC7838"/>
    <w:rsid w:val="00DC79FA"/>
    <w:rsid w:val="00DD0F8A"/>
    <w:rsid w:val="00DD2035"/>
    <w:rsid w:val="00DD2820"/>
    <w:rsid w:val="00DD45E8"/>
    <w:rsid w:val="00DE2E70"/>
    <w:rsid w:val="00DF220C"/>
    <w:rsid w:val="00DF28A6"/>
    <w:rsid w:val="00DF4249"/>
    <w:rsid w:val="00DF7780"/>
    <w:rsid w:val="00DF7CB2"/>
    <w:rsid w:val="00E00D17"/>
    <w:rsid w:val="00E02200"/>
    <w:rsid w:val="00E1064A"/>
    <w:rsid w:val="00E109A6"/>
    <w:rsid w:val="00E11FBB"/>
    <w:rsid w:val="00E17113"/>
    <w:rsid w:val="00E17684"/>
    <w:rsid w:val="00E200F8"/>
    <w:rsid w:val="00E243BD"/>
    <w:rsid w:val="00E24554"/>
    <w:rsid w:val="00E24F74"/>
    <w:rsid w:val="00E307C7"/>
    <w:rsid w:val="00E331C6"/>
    <w:rsid w:val="00E362A6"/>
    <w:rsid w:val="00E36898"/>
    <w:rsid w:val="00E41892"/>
    <w:rsid w:val="00E42F87"/>
    <w:rsid w:val="00E437E0"/>
    <w:rsid w:val="00E4706A"/>
    <w:rsid w:val="00E473CD"/>
    <w:rsid w:val="00E47E1B"/>
    <w:rsid w:val="00E52A22"/>
    <w:rsid w:val="00E53CDF"/>
    <w:rsid w:val="00E542A3"/>
    <w:rsid w:val="00E54CC2"/>
    <w:rsid w:val="00E551FC"/>
    <w:rsid w:val="00E63021"/>
    <w:rsid w:val="00E65856"/>
    <w:rsid w:val="00E7152C"/>
    <w:rsid w:val="00E74BA4"/>
    <w:rsid w:val="00E8040A"/>
    <w:rsid w:val="00E827F0"/>
    <w:rsid w:val="00E83219"/>
    <w:rsid w:val="00E85920"/>
    <w:rsid w:val="00E87092"/>
    <w:rsid w:val="00E87228"/>
    <w:rsid w:val="00E907A7"/>
    <w:rsid w:val="00E908EE"/>
    <w:rsid w:val="00E91711"/>
    <w:rsid w:val="00E91AC1"/>
    <w:rsid w:val="00E9536B"/>
    <w:rsid w:val="00E9680C"/>
    <w:rsid w:val="00EA189F"/>
    <w:rsid w:val="00EA4477"/>
    <w:rsid w:val="00EA4A84"/>
    <w:rsid w:val="00EA4D34"/>
    <w:rsid w:val="00EA62EC"/>
    <w:rsid w:val="00EA7F5B"/>
    <w:rsid w:val="00EB2141"/>
    <w:rsid w:val="00EB2C90"/>
    <w:rsid w:val="00EB3612"/>
    <w:rsid w:val="00EB42A7"/>
    <w:rsid w:val="00EB447E"/>
    <w:rsid w:val="00EC17ED"/>
    <w:rsid w:val="00EC19D5"/>
    <w:rsid w:val="00EC24AC"/>
    <w:rsid w:val="00EC6163"/>
    <w:rsid w:val="00EC7B3B"/>
    <w:rsid w:val="00EE00AA"/>
    <w:rsid w:val="00EE113E"/>
    <w:rsid w:val="00EE15D5"/>
    <w:rsid w:val="00EE3B3E"/>
    <w:rsid w:val="00EE43E1"/>
    <w:rsid w:val="00EE5516"/>
    <w:rsid w:val="00EF0225"/>
    <w:rsid w:val="00EF04B8"/>
    <w:rsid w:val="00EF28C9"/>
    <w:rsid w:val="00EF4D0A"/>
    <w:rsid w:val="00EF52E7"/>
    <w:rsid w:val="00EF59B3"/>
    <w:rsid w:val="00EF61FB"/>
    <w:rsid w:val="00EF6863"/>
    <w:rsid w:val="00EF7CD0"/>
    <w:rsid w:val="00F00435"/>
    <w:rsid w:val="00F01C48"/>
    <w:rsid w:val="00F02AD6"/>
    <w:rsid w:val="00F035E4"/>
    <w:rsid w:val="00F11AF5"/>
    <w:rsid w:val="00F14F10"/>
    <w:rsid w:val="00F2613D"/>
    <w:rsid w:val="00F30DEE"/>
    <w:rsid w:val="00F32E42"/>
    <w:rsid w:val="00F34A8E"/>
    <w:rsid w:val="00F36295"/>
    <w:rsid w:val="00F36AEB"/>
    <w:rsid w:val="00F4179C"/>
    <w:rsid w:val="00F47E7C"/>
    <w:rsid w:val="00F53EA7"/>
    <w:rsid w:val="00F53FB4"/>
    <w:rsid w:val="00F5527A"/>
    <w:rsid w:val="00F56195"/>
    <w:rsid w:val="00F661C8"/>
    <w:rsid w:val="00F66D16"/>
    <w:rsid w:val="00F74095"/>
    <w:rsid w:val="00F765C7"/>
    <w:rsid w:val="00F811C2"/>
    <w:rsid w:val="00F85057"/>
    <w:rsid w:val="00F86DBB"/>
    <w:rsid w:val="00F873B9"/>
    <w:rsid w:val="00F92A1C"/>
    <w:rsid w:val="00F938A7"/>
    <w:rsid w:val="00F94825"/>
    <w:rsid w:val="00F95A59"/>
    <w:rsid w:val="00F97A10"/>
    <w:rsid w:val="00F97F6B"/>
    <w:rsid w:val="00FA0AE9"/>
    <w:rsid w:val="00FA1276"/>
    <w:rsid w:val="00FA1D9C"/>
    <w:rsid w:val="00FA2ABF"/>
    <w:rsid w:val="00FA3592"/>
    <w:rsid w:val="00FA5A94"/>
    <w:rsid w:val="00FB4411"/>
    <w:rsid w:val="00FB5870"/>
    <w:rsid w:val="00FC0193"/>
    <w:rsid w:val="00FC1506"/>
    <w:rsid w:val="00FC1BFE"/>
    <w:rsid w:val="00FC5414"/>
    <w:rsid w:val="00FE04A8"/>
    <w:rsid w:val="00FE10F7"/>
    <w:rsid w:val="00FE2C3A"/>
    <w:rsid w:val="00FE537B"/>
    <w:rsid w:val="00FE79B3"/>
    <w:rsid w:val="00FF059F"/>
    <w:rsid w:val="00FF12EE"/>
    <w:rsid w:val="00FF61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69DE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24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4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4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4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4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A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0226"/>
    <w:pPr>
      <w:ind w:left="720"/>
      <w:contextualSpacing/>
    </w:pPr>
  </w:style>
  <w:style w:type="table" w:styleId="TableGrid">
    <w:name w:val="Table Grid"/>
    <w:basedOn w:val="TableNormal"/>
    <w:uiPriority w:val="59"/>
    <w:rsid w:val="00B310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7E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E7C"/>
  </w:style>
  <w:style w:type="paragraph" w:styleId="Footer">
    <w:name w:val="footer"/>
    <w:basedOn w:val="Normal"/>
    <w:link w:val="FooterChar"/>
    <w:uiPriority w:val="99"/>
    <w:unhideWhenUsed/>
    <w:rsid w:val="00F47E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E7C"/>
  </w:style>
  <w:style w:type="paragraph" w:styleId="FootnoteText">
    <w:name w:val="footnote text"/>
    <w:basedOn w:val="Normal"/>
    <w:link w:val="FootnoteTextChar"/>
    <w:uiPriority w:val="99"/>
    <w:unhideWhenUsed/>
    <w:rsid w:val="00695374"/>
  </w:style>
  <w:style w:type="character" w:customStyle="1" w:styleId="FootnoteTextChar">
    <w:name w:val="Footnote Text Char"/>
    <w:basedOn w:val="DefaultParagraphFont"/>
    <w:link w:val="FootnoteText"/>
    <w:uiPriority w:val="99"/>
    <w:rsid w:val="00695374"/>
  </w:style>
  <w:style w:type="character" w:styleId="FootnoteReference">
    <w:name w:val="footnote reference"/>
    <w:basedOn w:val="DefaultParagraphFont"/>
    <w:uiPriority w:val="99"/>
    <w:unhideWhenUsed/>
    <w:rsid w:val="0069537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F075C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67E10"/>
    <w:rPr>
      <w:b/>
      <w:bCs/>
    </w:rPr>
  </w:style>
  <w:style w:type="paragraph" w:styleId="Revision">
    <w:name w:val="Revision"/>
    <w:hidden/>
    <w:uiPriority w:val="99"/>
    <w:semiHidden/>
    <w:rsid w:val="008048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24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4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4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4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4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A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0226"/>
    <w:pPr>
      <w:ind w:left="720"/>
      <w:contextualSpacing/>
    </w:pPr>
  </w:style>
  <w:style w:type="table" w:styleId="TableGrid">
    <w:name w:val="Table Grid"/>
    <w:basedOn w:val="TableNormal"/>
    <w:uiPriority w:val="59"/>
    <w:rsid w:val="00B310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47E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E7C"/>
  </w:style>
  <w:style w:type="paragraph" w:styleId="Footer">
    <w:name w:val="footer"/>
    <w:basedOn w:val="Normal"/>
    <w:link w:val="FooterChar"/>
    <w:uiPriority w:val="99"/>
    <w:unhideWhenUsed/>
    <w:rsid w:val="00F47E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E7C"/>
  </w:style>
  <w:style w:type="paragraph" w:styleId="FootnoteText">
    <w:name w:val="footnote text"/>
    <w:basedOn w:val="Normal"/>
    <w:link w:val="FootnoteTextChar"/>
    <w:uiPriority w:val="99"/>
    <w:unhideWhenUsed/>
    <w:rsid w:val="00695374"/>
  </w:style>
  <w:style w:type="character" w:customStyle="1" w:styleId="FootnoteTextChar">
    <w:name w:val="Footnote Text Char"/>
    <w:basedOn w:val="DefaultParagraphFont"/>
    <w:link w:val="FootnoteText"/>
    <w:uiPriority w:val="99"/>
    <w:rsid w:val="00695374"/>
  </w:style>
  <w:style w:type="character" w:styleId="FootnoteReference">
    <w:name w:val="footnote reference"/>
    <w:basedOn w:val="DefaultParagraphFont"/>
    <w:uiPriority w:val="99"/>
    <w:unhideWhenUsed/>
    <w:rsid w:val="0069537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F075C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67E10"/>
    <w:rPr>
      <w:b/>
      <w:bCs/>
    </w:rPr>
  </w:style>
  <w:style w:type="paragraph" w:styleId="Revision">
    <w:name w:val="Revision"/>
    <w:hidden/>
    <w:uiPriority w:val="99"/>
    <w:semiHidden/>
    <w:rsid w:val="00804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86</Characters>
  <Application>Microsoft Office Word</Application>
  <DocSecurity>0</DocSecurity>
  <Lines>2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Purshouse</dc:creator>
  <cp:lastModifiedBy>ranjith k.</cp:lastModifiedBy>
  <cp:revision>2</cp:revision>
  <cp:lastPrinted>2016-11-25T11:06:00Z</cp:lastPrinted>
  <dcterms:created xsi:type="dcterms:W3CDTF">2017-01-03T15:32:00Z</dcterms:created>
  <dcterms:modified xsi:type="dcterms:W3CDTF">2017-01-0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